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3060DC" w14:textId="77777777" w:rsidR="00347A49" w:rsidRPr="001523CE" w:rsidRDefault="00347A49" w:rsidP="00347A4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65762">
        <w:rPr>
          <w:rFonts w:ascii="Arial" w:hAnsi="Arial" w:cs="Arial"/>
          <w:b/>
          <w:bCs/>
          <w:sz w:val="24"/>
          <w:szCs w:val="24"/>
          <w:lang w:val="en-US"/>
        </w:rPr>
        <w:t>Table S1 – Health Index (HI) values all species.</w:t>
      </w:r>
      <w:r>
        <w:rPr>
          <w:rFonts w:ascii="Arial" w:hAnsi="Arial" w:cs="Arial"/>
          <w:sz w:val="24"/>
          <w:szCs w:val="24"/>
          <w:lang w:val="en-US"/>
        </w:rPr>
        <w:t xml:space="preserve"> HI values (average, standard deviation, minimum, maximum) for all species of seabirds, marine mammals, and turtles necropsied by the Santos Basin Beach Monitoring Project (PMP-BS) between August 2015 and October 2020.</w:t>
      </w:r>
    </w:p>
    <w:tbl>
      <w:tblPr>
        <w:tblW w:w="494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3"/>
        <w:gridCol w:w="1090"/>
        <w:gridCol w:w="1065"/>
        <w:gridCol w:w="1066"/>
        <w:gridCol w:w="1065"/>
        <w:gridCol w:w="1072"/>
      </w:tblGrid>
      <w:tr w:rsidR="000833FC" w14:paraId="18A9FB70" w14:textId="77777777" w:rsidTr="00347A49">
        <w:trPr>
          <w:trHeight w:val="290"/>
          <w:tblHeader/>
          <w:jc w:val="center"/>
        </w:trPr>
        <w:tc>
          <w:tcPr>
            <w:tcW w:w="3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E249" w14:textId="77777777" w:rsidR="000833FC" w:rsidRPr="00347A49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B682" w14:textId="77777777" w:rsidR="000833FC" w:rsidRPr="00163610" w:rsidRDefault="000833FC" w:rsidP="00347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3E3E" w14:textId="77777777" w:rsidR="000833FC" w:rsidRPr="00163610" w:rsidRDefault="000833FC" w:rsidP="00347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verag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9A006" w14:textId="77777777" w:rsidR="000833FC" w:rsidRPr="00163610" w:rsidRDefault="000833FC" w:rsidP="00347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Standar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eviation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D54E" w14:textId="77777777" w:rsidR="000833FC" w:rsidRPr="00163610" w:rsidRDefault="000833FC" w:rsidP="00347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inimum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E3FB" w14:textId="77777777" w:rsidR="000833FC" w:rsidRPr="00163610" w:rsidRDefault="000833FC" w:rsidP="00347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aximum</w:t>
            </w:r>
            <w:proofErr w:type="spellEnd"/>
          </w:p>
        </w:tc>
      </w:tr>
      <w:tr w:rsidR="000833FC" w14:paraId="4896C769" w14:textId="77777777" w:rsidTr="00347A49">
        <w:trPr>
          <w:trHeight w:val="290"/>
          <w:jc w:val="center"/>
        </w:trPr>
        <w:tc>
          <w:tcPr>
            <w:tcW w:w="304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FB6B4" w14:textId="77777777" w:rsidR="000833FC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eabirds</w:t>
            </w:r>
            <w:proofErr w:type="spellEnd"/>
          </w:p>
        </w:tc>
        <w:tc>
          <w:tcPr>
            <w:tcW w:w="1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0E803" w14:textId="77777777" w:rsidR="000833FC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1065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C1A603" w14:textId="77777777" w:rsidR="000833FC" w:rsidRPr="00163610" w:rsidRDefault="000833FC" w:rsidP="00347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80AA2B9" w14:textId="77777777" w:rsidR="000833FC" w:rsidRDefault="000833FC" w:rsidP="00347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160AE" w14:textId="77777777" w:rsidR="000833FC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6EC5F" w14:textId="77777777" w:rsidR="000833FC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0833FC" w14:paraId="27E1366C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EB3F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pheniscus magellanicus</w:t>
            </w:r>
          </w:p>
        </w:tc>
        <w:tc>
          <w:tcPr>
            <w:tcW w:w="1090" w:type="dxa"/>
            <w:tcBorders>
              <w:top w:val="single" w:sz="4" w:space="0" w:color="ABABAB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C89C37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332</w:t>
            </w:r>
          </w:p>
        </w:tc>
        <w:tc>
          <w:tcPr>
            <w:tcW w:w="1065" w:type="dxa"/>
            <w:tcBorders>
              <w:top w:val="single" w:sz="4" w:space="0" w:color="ABABAB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C1DE9C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1066" w:type="dxa"/>
            <w:tcBorders>
              <w:top w:val="single" w:sz="4" w:space="0" w:color="ABABAB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29D6C7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single" w:sz="4" w:space="0" w:color="ABABAB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C5661B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1072" w:type="dxa"/>
            <w:tcBorders>
              <w:top w:val="single" w:sz="4" w:space="0" w:color="ABABAB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8EFF04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</w:tr>
      <w:tr w:rsidR="000833FC" w14:paraId="089CC6AE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9F49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Larus dominicanus</w:t>
            </w:r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178630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27BBD2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014C1E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75EDBD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D24675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4</w:t>
            </w:r>
          </w:p>
        </w:tc>
      </w:tr>
      <w:tr w:rsidR="000833FC" w14:paraId="46011152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A76E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ula leucogaster</w:t>
            </w:r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2E9CC7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E57246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01CDAB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DFE662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3A1ECA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</w:tr>
      <w:tr w:rsidR="000833FC" w14:paraId="77BF352F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4F48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Puffinus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uffin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DA8447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B58464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48BF31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7F9C47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3F421B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</w:tr>
      <w:tr w:rsidR="000833FC" w14:paraId="72164F56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5112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Fregata magnificens</w:t>
            </w:r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5FB094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A9F349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8B087B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753B75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1AE985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</w:tr>
      <w:tr w:rsidR="000833FC" w14:paraId="1E9488EE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965E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halacrocorax brasilianus</w:t>
            </w:r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80B855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D082C3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D95BF6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4DCC8E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513404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</w:tr>
      <w:tr w:rsidR="000833FC" w14:paraId="5076BE95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D659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rocellaria aequinoctialis</w:t>
            </w:r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F0CDD8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B9BBC5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09635B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D96B57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9BBB0B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4</w:t>
            </w:r>
          </w:p>
        </w:tc>
      </w:tr>
      <w:tr w:rsidR="000833FC" w14:paraId="03425C63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81F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Sterna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hirundinace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C2DBFF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22AB74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BC525D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54A3C5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BF8CFA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</w:tr>
      <w:tr w:rsidR="000833FC" w14:paraId="1A3E1F39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EFF9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Thalasseu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acuflavid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AA8EB2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D52949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41AE84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74EB99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233047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</w:tr>
      <w:tr w:rsidR="000833FC" w14:paraId="0F960A90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7BB6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Thalassarche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elanophri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0D6E33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ED67BC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5569AB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67A452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BBAFD5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0833FC" w14:paraId="68141A02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7E1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alonectri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omede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77523B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3E901E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CFB82A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7D09BF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8FCDF6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0833FC" w14:paraId="3132ABAA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AE84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acronecte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gigante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AD1FE7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51B95B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E4A49D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2FFB33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68A42D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0833FC" w14:paraId="1C8C071E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5AEA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uffinus gravis</w:t>
            </w:r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2DCD21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C75C6B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D54C04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76067C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87A729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</w:tr>
      <w:tr w:rsidR="000833FC" w14:paraId="623E07F4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DD12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Thalassarche chlororhynchos</w:t>
            </w:r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6A2C6D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DB3150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A39743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92D672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DDB544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4</w:t>
            </w:r>
          </w:p>
        </w:tc>
      </w:tr>
      <w:tr w:rsidR="000833FC" w14:paraId="724D22F2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10C2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Sterna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hirundo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CC3924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5CFA9A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AAC346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B63FB7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5B2AAB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4</w:t>
            </w:r>
          </w:p>
        </w:tc>
      </w:tr>
      <w:tr w:rsidR="000833FC" w14:paraId="078299E5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9BA6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Rynchop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niger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A59DAF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432F1C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1723F4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6F2546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99D6D9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0833FC" w14:paraId="1CAC924F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9DB7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Ardea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alba</w:t>
            </w:r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DED3FC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1B5C93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5F5BEF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FABDE1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F74534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0833FC" w14:paraId="7D0D4CC6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924E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Egretta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thul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07A774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53DC5F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DDF736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05B5A3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BA0A60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0833FC" w14:paraId="56264D8E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5506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Himantopu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elanur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5957BD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2BD4EA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37E980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A9B006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76B9B0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</w:tr>
      <w:tr w:rsidR="000833FC" w14:paraId="382CDC5D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1269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Nycticorax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nycticorax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421071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21A832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E26620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18BB83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82680E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0833FC" w14:paraId="0DD242B6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B494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Sterna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trudeaui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B324E9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3FE7D0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50F64E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A9E2F2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183F17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0833FC" w14:paraId="4B0B689C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FE9B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Thalasseu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axim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C156CE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CFED52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743CB5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EDE010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5DA841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0833FC" w14:paraId="34D31361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103A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Haematopu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alliat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9B0359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804EEB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046F54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D3C052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29F502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0833FC" w14:paraId="6A74727D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4BF5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Ardea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ocoi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0BDA6B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6B14A2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A761F7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0A3170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BB644A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</w:tr>
      <w:tr w:rsidR="000833FC" w14:paraId="2D45E53D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171E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terodroma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incerta</w:t>
            </w:r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4D892B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380845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462CB7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D253CD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89D154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</w:tr>
      <w:tr w:rsidR="000833FC" w14:paraId="416AEEC0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2196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alonectri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omedea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boreali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4AD5BD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9A8698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CE4F22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62B80B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DF4BFB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</w:tr>
      <w:tr w:rsidR="000833FC" w14:paraId="258D6C9B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027C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alidris alba</w:t>
            </w:r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4AA148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BE1815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52ABBD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37528E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0AE30A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</w:tr>
      <w:tr w:rsidR="000833FC" w14:paraId="1156343D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4C67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terodroma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olli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A5BD9F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0C4DA2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AF2D23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076F74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EF8FED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</w:tr>
      <w:tr w:rsidR="000833FC" w14:paraId="5F19FC2E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B45E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Fulmaru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glacialoide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BFA5A6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E6C177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3CCDA1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4D878F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FA604F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</w:tr>
      <w:tr w:rsidR="000833FC" w14:paraId="39212C9D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593D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Oceanite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oceanic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0283B8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281412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3AD571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BF3436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E6EBBA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</w:tr>
      <w:tr w:rsidR="000833FC" w14:paraId="0AEA1C02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590D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Anou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tolid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99A35A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C08C05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6C711A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DFC59D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50EFC1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</w:tr>
      <w:tr w:rsidR="000833FC" w14:paraId="5E40A6EA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32CC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Butoride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triat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A468D2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FA30C1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D134A7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81C599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2A710E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</w:tr>
      <w:tr w:rsidR="000833FC" w14:paraId="21752DFA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4AE7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Pachyptila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esolat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056865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26C8C5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9511CE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7CDC8D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C9DEC0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</w:tr>
      <w:tr w:rsidR="000833FC" w14:paraId="38B12930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8A57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Stercorarius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hilensi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9D5002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B72A14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7A19F2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E63286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D12E39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</w:tr>
      <w:tr w:rsidR="000833FC" w14:paraId="2BE71006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E569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Stercorarius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accormicki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EBED83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A79A58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7D0D77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1E6770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171F59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</w:tr>
      <w:tr w:rsidR="000833FC" w14:paraId="6A67E6B5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872D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tercorarius parasiticus</w:t>
            </w:r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774B0B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2AD82B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57BFBD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079801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034889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</w:tr>
      <w:tr w:rsidR="000833FC" w14:paraId="3E95EF7B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AB43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Calidris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fuscicolli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758E65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8891F2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F7DC21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68B9D7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523844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</w:tr>
      <w:tr w:rsidR="000833FC" w14:paraId="3B8BE1EB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262A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Nyctanassa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violace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1F1E2F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79DD38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CC9F20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A5627A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63BB49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</w:tr>
      <w:tr w:rsidR="000833FC" w14:paraId="35B66994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BEC7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Pachyptila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vittat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0B199E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86B1DC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062F74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FB47D7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A3DF39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</w:tr>
      <w:tr w:rsidR="000833FC" w14:paraId="2DC66198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3380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luviali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ominic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9AD7C1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F7E0F8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226054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7A57C3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29A1FE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</w:tr>
      <w:tr w:rsidR="000833FC" w14:paraId="77018AD3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D00C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Procellaria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onspicillat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42C2F4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E1FA01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E4DB3F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5FE4FF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84DAD6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</w:tr>
      <w:tr w:rsidR="000833FC" w14:paraId="2E557823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B505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lastRenderedPageBreak/>
              <w:t xml:space="preserve">Puffinus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grise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12837B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EEF2CF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89D01B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A58426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6F7DFE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</w:tr>
      <w:tr w:rsidR="000833FC" w14:paraId="37B07903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9AAD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Stercorarius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omarin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FB0AF0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8373A4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9C4232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485ECE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0DD5FC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</w:tr>
      <w:tr w:rsidR="000833FC" w14:paraId="674F8F5F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3D83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Botauru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innat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18780C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6639F3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6DEF94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30E413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4E95AD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</w:tr>
      <w:tr w:rsidR="000833FC" w14:paraId="6C1CDC7B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2D77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Bubulcu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ibi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9A9150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698B5D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B84BC1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E30A70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B84AE3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</w:tr>
      <w:tr w:rsidR="000833FC" w14:paraId="5B41A183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4CBA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Calidris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anut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2E340B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337128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2CDF7A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2A2366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40EEA5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</w:tr>
      <w:tr w:rsidR="000833FC" w14:paraId="52637A1D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1379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Calidris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himantop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59E16F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CE323D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0E2FED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F56809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490644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</w:tr>
      <w:tr w:rsidR="000833FC" w14:paraId="354C6783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9C93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haradriu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emipalmat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8939EC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23EF6E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49402F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D42BD4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4636CA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</w:tr>
      <w:tr w:rsidR="000833FC" w14:paraId="4945CA19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D771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aption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apense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FF4F57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37AF51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F1A033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3F96EB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318CB8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</w:tr>
      <w:tr w:rsidR="000833FC" w14:paraId="382DEE57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EDD0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Gallinago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araguaiae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8BDF80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AE1694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491AEB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3E8E3C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877D4D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</w:tr>
      <w:tr w:rsidR="000833FC" w14:paraId="633F722E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4118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Halobaena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aerule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E57061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B9282E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EB538E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955C7D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AE08AF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</w:tr>
      <w:tr w:rsidR="000833FC" w14:paraId="2085705C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29C0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acronecte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halli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1AA78D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3EA1AD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714319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CBF9AB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D9F3A1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</w:tr>
      <w:tr w:rsidR="000833FC" w14:paraId="6DB160FF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CA2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Onychoprion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fuscat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106EA1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14E788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A7196A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2AE377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092757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</w:tr>
      <w:tr w:rsidR="000833FC" w14:paraId="31B106A7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FFC3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himosu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infuscat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77AAFA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8B2B03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A1F913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813A7C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518563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</w:tr>
      <w:tr w:rsidR="000833FC" w14:paraId="6205FF86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F9C0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luviali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quatarol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37226B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D44574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1D62BD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05CD58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477C67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</w:tr>
      <w:tr w:rsidR="000833FC" w14:paraId="39697C1D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A347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orphyrio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artinic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10CAE5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E89076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49ED3B4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D070D3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292162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</w:tr>
      <w:tr w:rsidR="000833FC" w14:paraId="3991CA96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2E1F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Stercorarius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longicaud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73B50D9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3D81C4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4C173F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C8B5A1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690D2D5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</w:tr>
      <w:tr w:rsidR="000833FC" w14:paraId="16A9B3E3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9DC2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Tringa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flavipe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D51D6F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7B0CA7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245470C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6766C1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81C746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</w:tr>
      <w:tr w:rsidR="000833FC" w14:paraId="1B255E11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6CE9B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Tringa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elanoleuc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BABAB"/>
              <w:bottom w:val="single" w:sz="4" w:space="0" w:color="auto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0E10BA3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2C3D83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1E4BB8B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59F8FC9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BABAB"/>
            </w:tcBorders>
            <w:shd w:val="clear" w:color="auto" w:fill="auto"/>
            <w:noWrap/>
            <w:vAlign w:val="bottom"/>
            <w:hideMark/>
          </w:tcPr>
          <w:p w14:paraId="3FFE559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</w:tr>
      <w:tr w:rsidR="000833FC" w14:paraId="431C204E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631C" w14:textId="77777777" w:rsidR="000833FC" w:rsidRPr="00163610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Marin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ammals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CDBD" w14:textId="77777777" w:rsidR="000833FC" w:rsidRPr="00163610" w:rsidRDefault="000833FC" w:rsidP="00347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97B7" w14:textId="77777777" w:rsidR="000833FC" w:rsidRPr="00163610" w:rsidRDefault="000833FC" w:rsidP="00347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verag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08F9" w14:textId="77777777" w:rsidR="000833FC" w:rsidRPr="00163610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Standar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eviation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E27D" w14:textId="77777777" w:rsidR="000833FC" w:rsidRPr="00163610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inimum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D1CC" w14:textId="77777777" w:rsidR="000833FC" w:rsidRPr="00163610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aximum</w:t>
            </w:r>
            <w:proofErr w:type="spellEnd"/>
          </w:p>
        </w:tc>
      </w:tr>
      <w:tr w:rsidR="000833FC" w14:paraId="278E08C1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15B9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ontoporia blainvillei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2C5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6F5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AB8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5AF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F97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</w:tr>
      <w:tr w:rsidR="000833FC" w14:paraId="708D01EF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8D83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Arctocephalus australi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35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2AC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999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382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058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</w:tr>
      <w:tr w:rsidR="000833FC" w14:paraId="43CFF0E9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167F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otalia guianensi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FCE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D9A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83E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238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365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</w:tr>
      <w:tr w:rsidR="000833FC" w14:paraId="2E5AA7E2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E919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Tursiops truncatu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1E6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2ED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433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EBD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A20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</w:tr>
      <w:tr w:rsidR="000833FC" w14:paraId="2ABD3176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4B90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tenella frontali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B19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1B3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B30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915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FF6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</w:tr>
      <w:tr w:rsidR="000833FC" w14:paraId="32C5F386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540F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Arctocephalus tropicali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954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5F6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6BA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985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79A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</w:tr>
      <w:tr w:rsidR="000833FC" w14:paraId="29166683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33F1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teno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bredanensi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A3B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13A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7AD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426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004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</w:tr>
      <w:tr w:rsidR="000833FC" w14:paraId="67CD9E70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6F94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Kogia brevicep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5F4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F5F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C4C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853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CD4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</w:tr>
      <w:tr w:rsidR="000833FC" w14:paraId="716C2FFB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2EBD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Balaenoptera acutorostrata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F2C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DE1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A5A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A44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080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</w:tr>
      <w:tr w:rsidR="000833FC" w14:paraId="78DCCEF4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A8BE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Lontra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longicaudi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64E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D0A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7AB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A52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037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</w:tr>
      <w:tr w:rsidR="000833FC" w14:paraId="25E7DEE5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5CBA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egaptera novaeangliae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2F9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ED3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B29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59F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566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0833FC" w14:paraId="1429D5C2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C33E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tenella longirostri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096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784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EB7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625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42A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</w:tr>
      <w:tr w:rsidR="000833FC" w14:paraId="70D14B69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40F4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Feresa attenuata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A37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CE8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54B9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34F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E59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</w:tr>
      <w:tr w:rsidR="000833FC" w14:paraId="26726E55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E3AC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Globicephala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acrorhynchus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FFF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C52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162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C8F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5A5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</w:tr>
      <w:tr w:rsidR="000833FC" w14:paraId="5116A44E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8B99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Kogia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im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227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ACF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084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5A2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438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</w:tr>
      <w:tr w:rsidR="000833FC" w14:paraId="3502144F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1BC6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Lobodon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arcinophag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7A2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3AD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B3B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F46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342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</w:tr>
      <w:tr w:rsidR="000833FC" w14:paraId="4772D7AE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DC43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Otaria flavescen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DB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6AA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509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E5C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031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</w:tr>
      <w:tr w:rsidR="000833FC" w14:paraId="67466994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F7A5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hocoena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optric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28B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E206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EF7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DE9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986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</w:tr>
      <w:tr w:rsidR="000833FC" w14:paraId="0E891C2A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3B85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tenella coeruleoalba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0E3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51D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B8AF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80BE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F6C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</w:tr>
      <w:tr w:rsidR="000833FC" w14:paraId="5B30964F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26C3" w14:textId="77777777" w:rsidR="000833FC" w:rsidRPr="00163610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urtles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E6D3" w14:textId="77777777" w:rsidR="000833FC" w:rsidRPr="00163610" w:rsidRDefault="000833FC" w:rsidP="00347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FA46" w14:textId="77777777" w:rsidR="000833FC" w:rsidRPr="00163610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verag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5686" w14:textId="77777777" w:rsidR="000833FC" w:rsidRPr="00163610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Standar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eviation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3FB4" w14:textId="77777777" w:rsidR="000833FC" w:rsidRPr="00163610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inimum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9AE2" w14:textId="77777777" w:rsidR="000833FC" w:rsidRPr="00163610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aximum</w:t>
            </w:r>
            <w:proofErr w:type="spellEnd"/>
          </w:p>
        </w:tc>
      </w:tr>
      <w:tr w:rsidR="000833FC" w14:paraId="3FF8A17B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4D1B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helonia mydas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010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1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BCC4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86C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E5B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A4FF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</w:tr>
      <w:tr w:rsidR="000833FC" w14:paraId="60A44C7D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B32A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Caretta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arett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370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39E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058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5DB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31F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</w:tr>
      <w:tr w:rsidR="000833FC" w14:paraId="1352F036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3D3E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Lepidochelys olivacea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213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A6A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524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DEFD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5E4A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</w:p>
        </w:tc>
      </w:tr>
      <w:tr w:rsidR="000833FC" w14:paraId="4A810FBF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0B5A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ermochely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coriace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5D55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2D10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BEF2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F9B8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DD57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</w:tr>
      <w:tr w:rsidR="000833FC" w14:paraId="01CF2B15" w14:textId="77777777" w:rsidTr="00347A49">
        <w:trPr>
          <w:trHeight w:val="290"/>
          <w:jc w:val="center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5F49E" w14:textId="77777777" w:rsidR="000833FC" w:rsidRPr="001523CE" w:rsidRDefault="000833FC" w:rsidP="00347A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Eretmochelys</w:t>
            </w:r>
            <w:proofErr w:type="spellEnd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1523CE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imbricata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3043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62C2B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3F7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3B961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844C" w14:textId="77777777" w:rsidR="000833FC" w:rsidRPr="00163610" w:rsidRDefault="000833FC" w:rsidP="00347A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63610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</w:tr>
    </w:tbl>
    <w:p w14:paraId="7CEFF208" w14:textId="77777777" w:rsidR="005646D6" w:rsidRDefault="005646D6" w:rsidP="000833FC"/>
    <w:sectPr w:rsidR="005646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7F5C00" w14:textId="77777777" w:rsidR="00764039" w:rsidRDefault="00764039" w:rsidP="000833FC">
      <w:pPr>
        <w:spacing w:after="0" w:line="240" w:lineRule="auto"/>
      </w:pPr>
      <w:r>
        <w:separator/>
      </w:r>
    </w:p>
  </w:endnote>
  <w:endnote w:type="continuationSeparator" w:id="0">
    <w:p w14:paraId="59CAF156" w14:textId="77777777" w:rsidR="00764039" w:rsidRDefault="00764039" w:rsidP="00083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utura Lt B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88B2C8" w14:textId="77777777" w:rsidR="00764039" w:rsidRDefault="00764039" w:rsidP="000833FC">
      <w:pPr>
        <w:spacing w:after="0" w:line="240" w:lineRule="auto"/>
      </w:pPr>
      <w:r>
        <w:separator/>
      </w:r>
    </w:p>
  </w:footnote>
  <w:footnote w:type="continuationSeparator" w:id="0">
    <w:p w14:paraId="4697636E" w14:textId="77777777" w:rsidR="00764039" w:rsidRDefault="00764039" w:rsidP="000833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3FC"/>
    <w:rsid w:val="000833FC"/>
    <w:rsid w:val="00347A49"/>
    <w:rsid w:val="00457A4C"/>
    <w:rsid w:val="005646D6"/>
    <w:rsid w:val="00764039"/>
    <w:rsid w:val="00C579E0"/>
    <w:rsid w:val="00F1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6E45E1"/>
  <w15:chartTrackingRefBased/>
  <w15:docId w15:val="{BFBD9265-97CC-4171-AAA3-8E5FA7A29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3FC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833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833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833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833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833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833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833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833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833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83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083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83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833F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833F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833F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833F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833F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833F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83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83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833F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83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833F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833F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833F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833F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83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833F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833F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0833FC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833FC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0833F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833F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833FC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833F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833FC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0833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fase">
    <w:name w:val="Emphasis"/>
    <w:basedOn w:val="Fontepargpadro"/>
    <w:uiPriority w:val="20"/>
    <w:qFormat/>
    <w:rsid w:val="000833FC"/>
    <w:rPr>
      <w:i/>
      <w:iCs/>
    </w:rPr>
  </w:style>
  <w:style w:type="table" w:styleId="TabeladeLista1Clara-nfase3">
    <w:name w:val="List Table 1 Light Accent 3"/>
    <w:basedOn w:val="Tabelanormal"/>
    <w:uiPriority w:val="46"/>
    <w:rsid w:val="000833FC"/>
    <w:pPr>
      <w:spacing w:after="0" w:line="240" w:lineRule="auto"/>
    </w:pPr>
    <w:rPr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customStyle="1" w:styleId="fm-vol-iss-date">
    <w:name w:val="fm-vol-iss-date"/>
    <w:basedOn w:val="Fontepargpadro"/>
    <w:rsid w:val="000833FC"/>
  </w:style>
  <w:style w:type="character" w:customStyle="1" w:styleId="doi">
    <w:name w:val="doi"/>
    <w:basedOn w:val="Fontepargpadro"/>
    <w:rsid w:val="000833FC"/>
  </w:style>
  <w:style w:type="character" w:customStyle="1" w:styleId="title-text">
    <w:name w:val="title-text"/>
    <w:basedOn w:val="Fontepargpadro"/>
    <w:rsid w:val="000833FC"/>
  </w:style>
  <w:style w:type="character" w:customStyle="1" w:styleId="sr-only">
    <w:name w:val="sr-only"/>
    <w:basedOn w:val="Fontepargpadro"/>
    <w:rsid w:val="000833FC"/>
  </w:style>
  <w:style w:type="character" w:customStyle="1" w:styleId="button-link-text">
    <w:name w:val="button-link-text"/>
    <w:basedOn w:val="Fontepargpadro"/>
    <w:rsid w:val="000833FC"/>
  </w:style>
  <w:style w:type="character" w:customStyle="1" w:styleId="react-xocs-alternative-link">
    <w:name w:val="react-xocs-alternative-link"/>
    <w:basedOn w:val="Fontepargpadro"/>
    <w:rsid w:val="000833FC"/>
  </w:style>
  <w:style w:type="character" w:customStyle="1" w:styleId="given-name">
    <w:name w:val="given-name"/>
    <w:basedOn w:val="Fontepargpadro"/>
    <w:rsid w:val="000833FC"/>
  </w:style>
  <w:style w:type="character" w:customStyle="1" w:styleId="text">
    <w:name w:val="text"/>
    <w:basedOn w:val="Fontepargpadro"/>
    <w:rsid w:val="000833FC"/>
  </w:style>
  <w:style w:type="character" w:customStyle="1" w:styleId="author-ref">
    <w:name w:val="author-ref"/>
    <w:basedOn w:val="Fontepargpadro"/>
    <w:rsid w:val="000833FC"/>
  </w:style>
  <w:style w:type="character" w:customStyle="1" w:styleId="anchor-text">
    <w:name w:val="anchor-text"/>
    <w:basedOn w:val="Fontepargpadro"/>
    <w:rsid w:val="000833FC"/>
  </w:style>
  <w:style w:type="character" w:customStyle="1" w:styleId="ff4">
    <w:name w:val="ff4"/>
    <w:basedOn w:val="Fontepargpadro"/>
    <w:rsid w:val="000833FC"/>
  </w:style>
  <w:style w:type="character" w:customStyle="1" w:styleId="ff3">
    <w:name w:val="ff3"/>
    <w:basedOn w:val="Fontepargpadro"/>
    <w:rsid w:val="000833FC"/>
  </w:style>
  <w:style w:type="character" w:customStyle="1" w:styleId="fs3">
    <w:name w:val="fs3"/>
    <w:basedOn w:val="Fontepargpadro"/>
    <w:rsid w:val="000833FC"/>
  </w:style>
  <w:style w:type="character" w:customStyle="1" w:styleId="ls14">
    <w:name w:val="ls14"/>
    <w:basedOn w:val="Fontepargpadro"/>
    <w:rsid w:val="000833FC"/>
  </w:style>
  <w:style w:type="character" w:customStyle="1" w:styleId="ws7">
    <w:name w:val="ws7"/>
    <w:basedOn w:val="Fontepargpadro"/>
    <w:rsid w:val="000833FC"/>
  </w:style>
  <w:style w:type="character" w:customStyle="1" w:styleId="al-author-name">
    <w:name w:val="al-author-name"/>
    <w:basedOn w:val="Fontepargpadro"/>
    <w:rsid w:val="000833FC"/>
  </w:style>
  <w:style w:type="character" w:customStyle="1" w:styleId="delimiter">
    <w:name w:val="delimiter"/>
    <w:basedOn w:val="Fontepargpadro"/>
    <w:rsid w:val="000833FC"/>
  </w:style>
  <w:style w:type="character" w:customStyle="1" w:styleId="al-author-name-more">
    <w:name w:val="al-author-name-more"/>
    <w:basedOn w:val="Fontepargpadro"/>
    <w:rsid w:val="000833FC"/>
  </w:style>
  <w:style w:type="table" w:styleId="Tabelacomgrade">
    <w:name w:val="Table Grid"/>
    <w:basedOn w:val="Tabelanormal"/>
    <w:uiPriority w:val="39"/>
    <w:rsid w:val="000833F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0833FC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cf01">
    <w:name w:val="cf01"/>
    <w:basedOn w:val="Fontepargpadro"/>
    <w:rsid w:val="000833FC"/>
    <w:rPr>
      <w:rFonts w:ascii="Segoe UI" w:hAnsi="Segoe UI" w:cs="Segoe UI" w:hint="default"/>
      <w:sz w:val="18"/>
      <w:szCs w:val="18"/>
    </w:rPr>
  </w:style>
  <w:style w:type="character" w:customStyle="1" w:styleId="A1">
    <w:name w:val="A1"/>
    <w:uiPriority w:val="99"/>
    <w:rsid w:val="000833FC"/>
    <w:rPr>
      <w:rFonts w:cs="Futura Lt BT"/>
      <w:color w:val="000000"/>
      <w:sz w:val="18"/>
      <w:szCs w:val="18"/>
    </w:rPr>
  </w:style>
  <w:style w:type="paragraph" w:styleId="Bibliografia">
    <w:name w:val="Bibliography"/>
    <w:basedOn w:val="Normal"/>
    <w:next w:val="Normal"/>
    <w:uiPriority w:val="37"/>
    <w:unhideWhenUsed/>
    <w:rsid w:val="000833FC"/>
    <w:pPr>
      <w:tabs>
        <w:tab w:val="left" w:pos="384"/>
      </w:tabs>
      <w:spacing w:after="240" w:line="240" w:lineRule="auto"/>
      <w:ind w:left="384" w:hanging="384"/>
    </w:pPr>
  </w:style>
  <w:style w:type="paragraph" w:styleId="Cabealho">
    <w:name w:val="header"/>
    <w:basedOn w:val="Normal"/>
    <w:link w:val="CabealhoChar"/>
    <w:uiPriority w:val="99"/>
    <w:unhideWhenUsed/>
    <w:rsid w:val="000833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833FC"/>
    <w:rPr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833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833FC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32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Renata Kaminski Andreoli</dc:creator>
  <cp:keywords/>
  <dc:description/>
  <cp:lastModifiedBy>Andre Silva Barreto</cp:lastModifiedBy>
  <cp:revision>2</cp:revision>
  <dcterms:created xsi:type="dcterms:W3CDTF">2024-09-27T19:59:00Z</dcterms:created>
  <dcterms:modified xsi:type="dcterms:W3CDTF">2024-09-28T19:25:00Z</dcterms:modified>
</cp:coreProperties>
</file>